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F56C5" w14:textId="77777777" w:rsidR="00D24E94" w:rsidRDefault="00D24E94" w:rsidP="00D24E94">
      <w:pPr>
        <w:rPr>
          <w:rFonts w:ascii="Times New Roman" w:hAnsi="Times New Roman" w:cs="Times New Roman"/>
          <w:b/>
          <w:szCs w:val="22"/>
        </w:rPr>
      </w:pPr>
      <w:r w:rsidRPr="00E47ED3">
        <w:rPr>
          <w:rFonts w:ascii="Times New Roman" w:hAnsi="Times New Roman" w:cs="Times New Roman"/>
          <w:b/>
          <w:szCs w:val="22"/>
        </w:rPr>
        <w:t>Supplementary Table S</w:t>
      </w:r>
      <w:r w:rsidR="0048742D">
        <w:rPr>
          <w:rFonts w:ascii="Times New Roman" w:hAnsi="Times New Roman" w:cs="Times New Roman"/>
          <w:b/>
          <w:szCs w:val="22"/>
        </w:rPr>
        <w:t>2</w:t>
      </w:r>
      <w:r w:rsidRPr="00E47ED3">
        <w:rPr>
          <w:rFonts w:ascii="Times New Roman" w:hAnsi="Times New Roman" w:cs="Times New Roman"/>
          <w:b/>
          <w:szCs w:val="22"/>
        </w:rPr>
        <w:t>.</w:t>
      </w:r>
      <w:r>
        <w:rPr>
          <w:rFonts w:ascii="Times New Roman" w:hAnsi="Times New Roman" w:cs="Times New Roman"/>
          <w:b/>
          <w:szCs w:val="22"/>
        </w:rPr>
        <w:t xml:space="preserve"> Comparison of health indicators between immigrants and native Koreans included in the PCE model</w:t>
      </w:r>
    </w:p>
    <w:p w14:paraId="7DB09F0D" w14:textId="77777777" w:rsidR="00D24E94" w:rsidRDefault="00D24E94" w:rsidP="00D24E94">
      <w:pPr>
        <w:rPr>
          <w:rFonts w:ascii="Times New Roman" w:hAnsi="Times New Roman" w:cs="Times New Roman"/>
          <w:b/>
          <w:szCs w:val="22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1"/>
        <w:gridCol w:w="1959"/>
        <w:gridCol w:w="1959"/>
        <w:gridCol w:w="1960"/>
      </w:tblGrid>
      <w:tr w:rsidR="00D24E94" w:rsidRPr="00E30421" w14:paraId="7FFCC28E" w14:textId="77777777" w:rsidTr="008459C2">
        <w:trPr>
          <w:trHeight w:val="750"/>
        </w:trPr>
        <w:tc>
          <w:tcPr>
            <w:tcW w:w="29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D2AD9B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5B0520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Immigrants</w:t>
            </w:r>
          </w:p>
          <w:p w14:paraId="2AE0732B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(n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= </w:t>
            </w:r>
            <w:r w:rsidR="00616FF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63</w:t>
            </w: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AF0A97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Native Koreans</w:t>
            </w:r>
          </w:p>
          <w:p w14:paraId="7936381D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(n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= </w:t>
            </w:r>
            <w:r w:rsidR="00616FF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,052</w:t>
            </w: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) 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013BB14" w14:textId="77777777" w:rsidR="00D24E94" w:rsidRPr="00E30421" w:rsidRDefault="00D24E94" w:rsidP="008459C2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333333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-value</w:t>
            </w:r>
          </w:p>
        </w:tc>
      </w:tr>
      <w:tr w:rsidR="00D24E94" w:rsidRPr="00E30421" w14:paraId="6D1FB2EC" w14:textId="77777777" w:rsidTr="008459C2">
        <w:trPr>
          <w:trHeight w:val="400"/>
        </w:trPr>
        <w:tc>
          <w:tcPr>
            <w:tcW w:w="29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C0CF0E" w14:textId="77777777" w:rsidR="00D24E94" w:rsidRPr="00E30421" w:rsidRDefault="00D24E94" w:rsidP="00D24E9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5D3FD29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.2 ± 10.5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0A40D2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.2 ± 10.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98487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D24E94" w:rsidRPr="00E30421" w14:paraId="02EE3DC8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41FF773" w14:textId="77777777" w:rsidR="00D24E94" w:rsidRPr="00E30421" w:rsidRDefault="00D24E94" w:rsidP="00D24E94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964FBEE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000000" w:fill="FFFFFF"/>
            <w:vAlign w:val="bottom"/>
          </w:tcPr>
          <w:p w14:paraId="0221846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14:paraId="5AE0F39A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D24E94" w:rsidRPr="00E30421" w14:paraId="7FBE5859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8C4DC2E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9-39y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33F7EE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</w:t>
            </w:r>
            <w:r w:rsid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5F2F749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</w:t>
            </w:r>
            <w:r w:rsid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960" w:type="dxa"/>
            <w:noWrap/>
            <w:vAlign w:val="bottom"/>
            <w:hideMark/>
          </w:tcPr>
          <w:p w14:paraId="450584A4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1CD76997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4504731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0-59y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6C7FC3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0 (72.2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122B20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60 (72.2)</w:t>
            </w:r>
          </w:p>
        </w:tc>
        <w:tc>
          <w:tcPr>
            <w:tcW w:w="1960" w:type="dxa"/>
            <w:noWrap/>
            <w:vAlign w:val="bottom"/>
            <w:hideMark/>
          </w:tcPr>
          <w:p w14:paraId="3B14824C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5DD1A4C7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EFA8061" w14:textId="77777777" w:rsidR="00D24E94" w:rsidRPr="00E30421" w:rsidRDefault="00D24E94" w:rsidP="00D24E94">
            <w:pPr>
              <w:ind w:firstLineChars="100" w:firstLine="22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 xml:space="preserve"> 60y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B1BB76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3 (27.8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157735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2 (27.8)</w:t>
            </w:r>
          </w:p>
        </w:tc>
        <w:tc>
          <w:tcPr>
            <w:tcW w:w="1960" w:type="dxa"/>
            <w:noWrap/>
            <w:vAlign w:val="bottom"/>
            <w:hideMark/>
          </w:tcPr>
          <w:p w14:paraId="02F0755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79164E1D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EAB45E7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Current smokers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BA5971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 (11.0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AA1537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9 (11.3)</w:t>
            </w:r>
          </w:p>
        </w:tc>
        <w:tc>
          <w:tcPr>
            <w:tcW w:w="1960" w:type="dxa"/>
            <w:noWrap/>
            <w:vAlign w:val="bottom"/>
            <w:hideMark/>
          </w:tcPr>
          <w:p w14:paraId="5A0B284F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6</w:t>
            </w:r>
          </w:p>
        </w:tc>
      </w:tr>
      <w:tr w:rsidR="00D24E94" w:rsidRPr="00E30421" w14:paraId="39E38A39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7BFB28F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Monthly income (KRW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4031F3E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000000" w:fill="FFFFFF"/>
            <w:vAlign w:val="bottom"/>
          </w:tcPr>
          <w:p w14:paraId="5766206F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14:paraId="03F71B6B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20D966CE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93A88F1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1,500,000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5A4766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2 (65.4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15EC94D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77 (35.8)</w:t>
            </w:r>
          </w:p>
        </w:tc>
        <w:tc>
          <w:tcPr>
            <w:tcW w:w="1960" w:type="dxa"/>
            <w:noWrap/>
            <w:vAlign w:val="bottom"/>
            <w:hideMark/>
          </w:tcPr>
          <w:p w14:paraId="7C5D42D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2EB38D9E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F49B1B2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00,000-2,500,000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932D0BB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0 (22.8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D7E725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25 (30.9)</w:t>
            </w:r>
          </w:p>
        </w:tc>
        <w:tc>
          <w:tcPr>
            <w:tcW w:w="1960" w:type="dxa"/>
            <w:noWrap/>
            <w:vAlign w:val="bottom"/>
            <w:hideMark/>
          </w:tcPr>
          <w:p w14:paraId="46F48C34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0AE26A09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394CC15D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2,500,000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0A2D3E4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 (11.8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1A7BA2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50 (33.3)</w:t>
            </w:r>
          </w:p>
        </w:tc>
        <w:tc>
          <w:tcPr>
            <w:tcW w:w="1960" w:type="dxa"/>
            <w:noWrap/>
            <w:vAlign w:val="bottom"/>
            <w:hideMark/>
          </w:tcPr>
          <w:p w14:paraId="6A9C57D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24E94" w:rsidRPr="00E30421" w14:paraId="59FC6597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B0AA513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Good perceived health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26BA08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1 (30.8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5F9E74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0 (34.2)</w:t>
            </w:r>
          </w:p>
        </w:tc>
        <w:tc>
          <w:tcPr>
            <w:tcW w:w="1960" w:type="dxa"/>
            <w:noWrap/>
            <w:vAlign w:val="bottom"/>
            <w:hideMark/>
          </w:tcPr>
          <w:p w14:paraId="5F2999C1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93</w:t>
            </w:r>
          </w:p>
        </w:tc>
      </w:tr>
      <w:tr w:rsidR="00D24E94" w:rsidRPr="00E30421" w14:paraId="6D5875AF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2D241F3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Having stress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738D6EE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4 (28.1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7A9A1F28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77 (26.3)</w:t>
            </w:r>
          </w:p>
        </w:tc>
        <w:tc>
          <w:tcPr>
            <w:tcW w:w="1960" w:type="dxa"/>
            <w:noWrap/>
            <w:vAlign w:val="bottom"/>
            <w:hideMark/>
          </w:tcPr>
          <w:p w14:paraId="05AA324D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4</w:t>
            </w:r>
          </w:p>
        </w:tc>
      </w:tr>
      <w:tr w:rsidR="00D24E94" w:rsidRPr="00E30421" w14:paraId="31824096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5A79FE0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BMI</w:t>
            </w: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3"/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5 kg/m</w:t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AAD446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8 (48.7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4259F7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47 (33.0)</w:t>
            </w:r>
          </w:p>
        </w:tc>
        <w:tc>
          <w:tcPr>
            <w:tcW w:w="1960" w:type="dxa"/>
            <w:noWrap/>
            <w:vAlign w:val="bottom"/>
            <w:hideMark/>
          </w:tcPr>
          <w:p w14:paraId="5262C09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12D4E7DC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CF48006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Received health checkup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7AE05598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3 (35.4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B40AC5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21 (78.0)</w:t>
            </w:r>
          </w:p>
        </w:tc>
        <w:tc>
          <w:tcPr>
            <w:tcW w:w="1960" w:type="dxa"/>
            <w:noWrap/>
            <w:vAlign w:val="bottom"/>
            <w:hideMark/>
          </w:tcPr>
          <w:p w14:paraId="4B1F8241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767B326B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CCF9A26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Received cancer screening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359524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8 (18.3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64B59F7E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80 (74.1)</w:t>
            </w:r>
          </w:p>
        </w:tc>
        <w:tc>
          <w:tcPr>
            <w:tcW w:w="1960" w:type="dxa"/>
            <w:noWrap/>
            <w:vAlign w:val="bottom"/>
            <w:hideMark/>
          </w:tcPr>
          <w:p w14:paraId="26B485BC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18DDAE25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F4A2AC1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Unmet medical needs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B571FEF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7 (29.3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870C401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8 (</w:t>
            </w:r>
            <w:r w:rsid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3)</w:t>
            </w:r>
          </w:p>
        </w:tc>
        <w:tc>
          <w:tcPr>
            <w:tcW w:w="1960" w:type="dxa"/>
            <w:noWrap/>
            <w:vAlign w:val="bottom"/>
            <w:hideMark/>
          </w:tcPr>
          <w:p w14:paraId="091C2C57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0D7F911C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B6E7F30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Unmet dental needs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911FB54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1 (27.0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1E38368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4 (24.1)</w:t>
            </w:r>
          </w:p>
        </w:tc>
        <w:tc>
          <w:tcPr>
            <w:tcW w:w="1960" w:type="dxa"/>
            <w:noWrap/>
            <w:vAlign w:val="bottom"/>
            <w:hideMark/>
          </w:tcPr>
          <w:p w14:paraId="003507F9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38</w:t>
            </w:r>
          </w:p>
        </w:tc>
      </w:tr>
      <w:tr w:rsidR="00D24E94" w:rsidRPr="00E30421" w14:paraId="74B377CB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1EE94BF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Hypertension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68CD46B9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4 (51.0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61F037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1 (28.6)</w:t>
            </w:r>
          </w:p>
        </w:tc>
        <w:tc>
          <w:tcPr>
            <w:tcW w:w="1960" w:type="dxa"/>
            <w:noWrap/>
            <w:vAlign w:val="bottom"/>
            <w:hideMark/>
          </w:tcPr>
          <w:p w14:paraId="0ED3F6E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5FC394EE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407A753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tension on medication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4AAE94D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0 (26.6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BC51A1F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6 (20.5)</w:t>
            </w:r>
          </w:p>
        </w:tc>
        <w:tc>
          <w:tcPr>
            <w:tcW w:w="1960" w:type="dxa"/>
            <w:noWrap/>
            <w:vAlign w:val="bottom"/>
            <w:hideMark/>
          </w:tcPr>
          <w:p w14:paraId="1387E75D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D24E94" w:rsidRPr="00E30421" w14:paraId="5E83F37C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D354680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FDE86C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4 (20.5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6E43D1C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 (10.3)</w:t>
            </w:r>
          </w:p>
        </w:tc>
        <w:tc>
          <w:tcPr>
            <w:tcW w:w="1960" w:type="dxa"/>
            <w:noWrap/>
            <w:vAlign w:val="bottom"/>
            <w:hideMark/>
          </w:tcPr>
          <w:p w14:paraId="7D0907FA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5E446014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720CB05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on medication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01932AC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 (13.7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31B9984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 (</w:t>
            </w:r>
            <w:r w:rsid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4)</w:t>
            </w:r>
          </w:p>
        </w:tc>
        <w:tc>
          <w:tcPr>
            <w:tcW w:w="1960" w:type="dxa"/>
            <w:noWrap/>
            <w:vAlign w:val="bottom"/>
            <w:hideMark/>
          </w:tcPr>
          <w:p w14:paraId="38137A37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D24E94" w:rsidRPr="00E30421" w14:paraId="5D5E11C0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026BFC7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6997E6F8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 (25.1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384A259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2 (34.4)</w:t>
            </w:r>
          </w:p>
        </w:tc>
        <w:tc>
          <w:tcPr>
            <w:tcW w:w="1960" w:type="dxa"/>
            <w:noWrap/>
            <w:vAlign w:val="bottom"/>
            <w:hideMark/>
          </w:tcPr>
          <w:p w14:paraId="1254E19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D24E94" w:rsidRPr="00E30421" w14:paraId="2DDEC69C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CDBD4AE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 on medication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187B0090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 (</w:t>
            </w:r>
            <w:r w:rsid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4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41D156C6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6 (21.5)</w:t>
            </w:r>
          </w:p>
        </w:tc>
        <w:tc>
          <w:tcPr>
            <w:tcW w:w="1960" w:type="dxa"/>
            <w:noWrap/>
            <w:vAlign w:val="bottom"/>
            <w:hideMark/>
          </w:tcPr>
          <w:p w14:paraId="16FAC831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38817F99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56761B19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Systolic BP(mmHg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0BFA726A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5.7 ± 22.1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204084E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8.4 ± 15.9</w:t>
            </w:r>
          </w:p>
        </w:tc>
        <w:tc>
          <w:tcPr>
            <w:tcW w:w="1960" w:type="dxa"/>
            <w:noWrap/>
            <w:vAlign w:val="bottom"/>
            <w:hideMark/>
          </w:tcPr>
          <w:p w14:paraId="0FBF49DE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24E94" w:rsidRPr="00E30421" w14:paraId="4611CB6A" w14:textId="77777777" w:rsidTr="008459C2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5B08E207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Total Cholesterol (mg/dL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7ED4116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3.0 ± 40.4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28AC03EB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5.1 ± 40.6</w:t>
            </w:r>
          </w:p>
        </w:tc>
        <w:tc>
          <w:tcPr>
            <w:tcW w:w="1960" w:type="dxa"/>
            <w:noWrap/>
            <w:vAlign w:val="bottom"/>
            <w:hideMark/>
          </w:tcPr>
          <w:p w14:paraId="6A1F1913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24E94" w:rsidRPr="00E30421" w14:paraId="27383652" w14:textId="77777777" w:rsidTr="008459C2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33B56F5C" w14:textId="77777777" w:rsidR="00D24E94" w:rsidRPr="00E30421" w:rsidRDefault="00D24E94" w:rsidP="00D24E94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DL-cholesterol (mg/dL)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527DEBB2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.6 ± 13.3</w:t>
            </w:r>
          </w:p>
        </w:tc>
        <w:tc>
          <w:tcPr>
            <w:tcW w:w="1959" w:type="dxa"/>
            <w:shd w:val="clear" w:color="000000" w:fill="FFFFFF"/>
            <w:vAlign w:val="bottom"/>
          </w:tcPr>
          <w:p w14:paraId="43C7EC3F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0.0 ± 16.7</w:t>
            </w:r>
          </w:p>
        </w:tc>
        <w:tc>
          <w:tcPr>
            <w:tcW w:w="1960" w:type="dxa"/>
            <w:noWrap/>
            <w:vAlign w:val="bottom"/>
            <w:hideMark/>
          </w:tcPr>
          <w:p w14:paraId="67BF0BE5" w14:textId="77777777" w:rsidR="00D24E94" w:rsidRPr="00616FF1" w:rsidRDefault="00D24E94" w:rsidP="00616F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616FF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3288B15F" w14:textId="77777777" w:rsidR="00D24E94" w:rsidRDefault="00D24E94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Values are mean </w:t>
      </w:r>
      <w:r w:rsidRPr="0095326A">
        <w:rPr>
          <w:rFonts w:ascii="Times New Roman" w:hAnsi="Times New Roman" w:cs="Times New Roman"/>
          <w:sz w:val="18"/>
        </w:rPr>
        <w:t>±</w:t>
      </w:r>
      <w:r>
        <w:rPr>
          <w:rFonts w:ascii="Times New Roman" w:hAnsi="Times New Roman" w:cs="Times New Roman"/>
          <w:sz w:val="18"/>
        </w:rPr>
        <w:t xml:space="preserve"> standard deviation or number (%). Group differences were tested using the Pearson’s chi-square test or Fisher’s exact test for categorical variables and Welch Two-Sample t-test for continuous variables; PCE, Pooled Cohort Equations; BMI, body mass index; BP, blood pressure; HDL, high density lipoprotein</w:t>
      </w:r>
    </w:p>
    <w:p w14:paraId="41094B39" w14:textId="77777777" w:rsidR="0048742D" w:rsidRDefault="0048742D"/>
    <w:p w14:paraId="1C97AF03" w14:textId="77777777" w:rsidR="0048742D" w:rsidRDefault="0048742D" w:rsidP="0048742D">
      <w:pPr>
        <w:rPr>
          <w:rFonts w:ascii="Times New Roman" w:hAnsi="Times New Roman" w:cs="Times New Roman"/>
          <w:b/>
          <w:szCs w:val="22"/>
        </w:rPr>
      </w:pPr>
    </w:p>
    <w:sectPr w:rsidR="0048742D" w:rsidSect="00F9467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35244" w14:textId="77777777" w:rsidR="00130F39" w:rsidRDefault="00130F39" w:rsidP="0048742D">
      <w:r>
        <w:separator/>
      </w:r>
    </w:p>
  </w:endnote>
  <w:endnote w:type="continuationSeparator" w:id="0">
    <w:p w14:paraId="68436A05" w14:textId="77777777" w:rsidR="00130F39" w:rsidRDefault="00130F39" w:rsidP="0048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7E877" w14:textId="77777777" w:rsidR="00130F39" w:rsidRDefault="00130F39" w:rsidP="0048742D">
      <w:r>
        <w:separator/>
      </w:r>
    </w:p>
  </w:footnote>
  <w:footnote w:type="continuationSeparator" w:id="0">
    <w:p w14:paraId="362D1D03" w14:textId="77777777" w:rsidR="00130F39" w:rsidRDefault="00130F39" w:rsidP="00487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4A1"/>
    <w:rsid w:val="0003400D"/>
    <w:rsid w:val="00044DE7"/>
    <w:rsid w:val="000878F9"/>
    <w:rsid w:val="000C531B"/>
    <w:rsid w:val="00107D96"/>
    <w:rsid w:val="00122134"/>
    <w:rsid w:val="00130F39"/>
    <w:rsid w:val="001B6F77"/>
    <w:rsid w:val="00257449"/>
    <w:rsid w:val="002604A1"/>
    <w:rsid w:val="0032008B"/>
    <w:rsid w:val="003236B4"/>
    <w:rsid w:val="00323AF2"/>
    <w:rsid w:val="00336C68"/>
    <w:rsid w:val="0035423D"/>
    <w:rsid w:val="003713E0"/>
    <w:rsid w:val="003C7AAF"/>
    <w:rsid w:val="003D1C98"/>
    <w:rsid w:val="003F73C4"/>
    <w:rsid w:val="00480039"/>
    <w:rsid w:val="0048742D"/>
    <w:rsid w:val="004F12C4"/>
    <w:rsid w:val="00542AA5"/>
    <w:rsid w:val="0055452A"/>
    <w:rsid w:val="005D0D4B"/>
    <w:rsid w:val="005D3D8F"/>
    <w:rsid w:val="005E1B2B"/>
    <w:rsid w:val="0061427C"/>
    <w:rsid w:val="00616FF1"/>
    <w:rsid w:val="006A3075"/>
    <w:rsid w:val="006C3E95"/>
    <w:rsid w:val="007E7079"/>
    <w:rsid w:val="008878C6"/>
    <w:rsid w:val="008B5F98"/>
    <w:rsid w:val="008D20B6"/>
    <w:rsid w:val="00944150"/>
    <w:rsid w:val="00961186"/>
    <w:rsid w:val="00986D42"/>
    <w:rsid w:val="00990F47"/>
    <w:rsid w:val="009E1C83"/>
    <w:rsid w:val="00A33E1B"/>
    <w:rsid w:val="00A44A61"/>
    <w:rsid w:val="00A46B6E"/>
    <w:rsid w:val="00A72EC4"/>
    <w:rsid w:val="00A838E6"/>
    <w:rsid w:val="00A857C5"/>
    <w:rsid w:val="00AA3526"/>
    <w:rsid w:val="00B01D7F"/>
    <w:rsid w:val="00B03288"/>
    <w:rsid w:val="00B054F0"/>
    <w:rsid w:val="00B427F3"/>
    <w:rsid w:val="00BA29CF"/>
    <w:rsid w:val="00BD24C4"/>
    <w:rsid w:val="00BE47E3"/>
    <w:rsid w:val="00C007F1"/>
    <w:rsid w:val="00C61E96"/>
    <w:rsid w:val="00CD31B0"/>
    <w:rsid w:val="00D24E94"/>
    <w:rsid w:val="00D410E4"/>
    <w:rsid w:val="00E124FA"/>
    <w:rsid w:val="00E2406D"/>
    <w:rsid w:val="00E30421"/>
    <w:rsid w:val="00E322B3"/>
    <w:rsid w:val="00E47ED3"/>
    <w:rsid w:val="00EE0A50"/>
    <w:rsid w:val="00EF3575"/>
    <w:rsid w:val="00F83EA9"/>
    <w:rsid w:val="00F9467F"/>
    <w:rsid w:val="00FD31DA"/>
    <w:rsid w:val="00FD549B"/>
    <w:rsid w:val="00FF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4AE42"/>
  <w15:chartTrackingRefBased/>
  <w15:docId w15:val="{B6F8E816-66DE-4B4F-B7DC-9C61E9CA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94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86D42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6D42"/>
    <w:rPr>
      <w:rFonts w:ascii="바탕" w:eastAsia="바탕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742D"/>
    <w:rPr>
      <w:rFonts w:ascii="굴림" w:eastAsia="굴림" w:hAnsi="굴림" w:cs="굴림"/>
      <w:kern w:val="0"/>
      <w:sz w:val="24"/>
    </w:rPr>
  </w:style>
  <w:style w:type="paragraph" w:styleId="a6">
    <w:name w:val="footer"/>
    <w:basedOn w:val="a"/>
    <w:link w:val="Char1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8742D"/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B88BEB-5F8C-4830-BE92-47CCA6E3F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제인</cp:lastModifiedBy>
  <cp:revision>2</cp:revision>
  <dcterms:created xsi:type="dcterms:W3CDTF">2026-01-29T00:14:00Z</dcterms:created>
  <dcterms:modified xsi:type="dcterms:W3CDTF">2026-01-29T00:14:00Z</dcterms:modified>
</cp:coreProperties>
</file>